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E26878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990975" cy="3420110"/>
            <wp:effectExtent l="0" t="0" r="0" b="8890"/>
            <wp:docPr id="1" name="图片 1" descr="Rarefaction稀释曲线细菌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Rarefaction稀释曲线细菌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90975" cy="3420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B01580">
      <w:pPr>
        <w:jc w:val="center"/>
        <w:rPr>
          <w:rFonts w:hint="eastAsia" w:ascii="Times New Roman" w:hAnsi="Times New Roman" w:eastAsia="宋体" w:cs="Times New Roman"/>
          <w:b/>
          <w:bCs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Figure S1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Bacterial dilution curves at the OTU level are used to assess whether the sequencing depth of each sample is sufficient to reflect the true diversity of the microbial community.</w:t>
      </w:r>
    </w:p>
    <w:p w14:paraId="6A173F1E">
      <w:pPr>
        <w:jc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3990340" cy="3420110"/>
            <wp:effectExtent l="0" t="0" r="635" b="8890"/>
            <wp:docPr id="2" name="图片 2" descr="Rarefaction稀释曲线真菌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Rarefaction稀释曲线真菌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990340" cy="3420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BA8386">
      <w:pPr>
        <w:jc w:val="center"/>
        <w:rPr>
          <w:rFonts w:hint="eastAsia" w:ascii="Times New Roman" w:hAnsi="Times New Roman" w:eastAsia="宋体" w:cs="Times New Roman"/>
          <w:b/>
          <w:bCs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Figure 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 Fungal dilution curves at the OTU level are used to assess whether the sequencing depth of each sample is sufficient to reflect the true diversity of the microbial community.</w:t>
      </w:r>
      <w:bookmarkStart w:id="0" w:name="_GoBack"/>
      <w:bookmarkEnd w:id="0"/>
    </w:p>
    <w:p w14:paraId="524DC48B">
      <w:pPr>
        <w:jc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0021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5T07:45:59Z</dcterms:created>
  <dc:creator>MJ</dc:creator>
  <cp:lastModifiedBy>-Cocoa</cp:lastModifiedBy>
  <dcterms:modified xsi:type="dcterms:W3CDTF">2026-03-25T07:54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ZGEyNjRiOGVjNGQ4OGM0YzEzYzQ1MWZkNTM4MWNiNmEiLCJ1c2VySWQiOiI2MTUwODEzNjkifQ==</vt:lpwstr>
  </property>
  <property fmtid="{D5CDD505-2E9C-101B-9397-08002B2CF9AE}" pid="4" name="ICV">
    <vt:lpwstr>CC038693C95F4186962A84B9D5EA8CF9_12</vt:lpwstr>
  </property>
</Properties>
</file>